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F39" w:rsidRPr="00752F6E" w:rsidRDefault="00820F39" w:rsidP="00820F39">
      <w:pPr>
        <w:widowControl/>
        <w:suppressLineNumbers/>
        <w:adjustRightInd w:val="0"/>
        <w:snapToGrid w:val="0"/>
        <w:spacing w:after="20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and Figure</w:t>
      </w:r>
    </w:p>
    <w:p w:rsidR="00820F39" w:rsidRPr="00752F6E" w:rsidRDefault="00820F39" w:rsidP="00820F39">
      <w:pPr>
        <w:suppressLineNumbers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r w:rsidRPr="00752F6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allose GSLs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nzyme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s used for qPCR analysis.</w:t>
      </w:r>
    </w:p>
    <w:tbl>
      <w:tblPr>
        <w:tblW w:w="4889" w:type="pct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3418"/>
        <w:gridCol w:w="3686"/>
        <w:gridCol w:w="1275"/>
        <w:gridCol w:w="1702"/>
        <w:gridCol w:w="2126"/>
      </w:tblGrid>
      <w:tr w:rsidR="00820F39" w:rsidRPr="00D33CE5" w:rsidTr="009E75DA">
        <w:trPr>
          <w:trHeight w:val="390"/>
          <w:jc w:val="center"/>
        </w:trPr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-44" w:right="-92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rward primer for qRT-PCR (5'-3')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verse primer for qRT-PCR (5'-3')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plicon lengt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licon loca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start,stop)</w:t>
            </w:r>
          </w:p>
        </w:tc>
      </w:tr>
      <w:tr w:rsidR="00820F39" w:rsidRPr="00D33CE5" w:rsidTr="009E75DA">
        <w:trPr>
          <w:trHeight w:val="285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A09g00265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TCCCGTAGCGTTCATGT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ACCTCGACTCTCTCTTC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59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,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59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51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5361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A09g01005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AAGCATCACGCGGCATA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TCAATGTTTGCTCCCCG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6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42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4401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10g00439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TACAGGGGCGTTGTGAC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CTTCTGCCACTCGAAGC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1A0">
              <w:rPr>
                <w:rFonts w:ascii="Times New Roman" w:eastAsia="宋体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03, </w:t>
            </w:r>
            <w:r w:rsidRPr="000A11A0">
              <w:rPr>
                <w:rFonts w:ascii="Times New Roman" w:eastAsia="宋体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502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FC63D6">
              <w:rPr>
                <w:rFonts w:ascii="Times New Roman" w:eastAsia="宋体" w:hAnsi="Times New Roman" w:cs="Times New Roman"/>
                <w:sz w:val="20"/>
                <w:szCs w:val="20"/>
              </w:rPr>
              <w:t>5135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5g0121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CAATCTCGGAGAGGCTA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CCTGTGTGCCTTCTCA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234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2g00460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GGAAGACCCTCCAGGAT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ACCGGCGTAACATAGG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8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74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893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237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CGGACAAATGCTACGCT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GTTTATCCCGCCTGTG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3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E2156">
              <w:rPr>
                <w:rFonts w:ascii="Times New Roman" w:eastAsia="宋体" w:hAnsi="Times New Roman" w:cs="Times New Roman"/>
                <w:sz w:val="20"/>
                <w:szCs w:val="20"/>
              </w:rPr>
              <w:t>154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9g06390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CGTTCGTGTCTGAGTT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GCCACTCTTGTTCCCAC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65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822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5g00850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TACCCAGCCCGAATGA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TGTCCCGGTTAATGGCT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89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035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5g03251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AGATTCGCCGGAACGA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CAAAGGTAAGCGATGCGA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249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3g03314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GAGGATGTGGGTGGAAA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GATTCCCAAGAGTGCAG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271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2840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05g03846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CAGACGTTAGCTAGAACAGGA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TCCGTCGCGTCATTACC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5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341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3523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1g0416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GTTGGCCGTGGCATGTA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TTGACACAAAATCATGCCAGTA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60.4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92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2106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9g02529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GTGGGGAAGACAGGGTT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CAACAACGCAACCTCCA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60.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4,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6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85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1025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A308B">
              <w:rPr>
                <w:rFonts w:ascii="Times New Roman" w:eastAsia="宋体" w:hAnsi="Times New Roman" w:cs="Times New Roman"/>
                <w:sz w:val="20"/>
                <w:szCs w:val="20"/>
              </w:rPr>
              <w:t>BraA10g0052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GTGTTAATGATCCGAAGCG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TGCTGAGGGAAGGTAGC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0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336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3554</w:t>
            </w:r>
          </w:p>
        </w:tc>
      </w:tr>
      <w:tr w:rsidR="00820F39" w:rsidRPr="00D33CE5" w:rsidTr="009E75DA">
        <w:trPr>
          <w:trHeight w:val="300"/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10g02572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AAGTCGTTCCCTCATCCC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ACGCATAGAACCGACAGA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9.1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58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BB115B" w:rsidRDefault="00820F39" w:rsidP="009E75DA">
            <w:pPr>
              <w:suppressLineNumbers/>
              <w:ind w:leftChars="-51" w:left="-107" w:rightChars="-27" w:right="-5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E1698">
              <w:rPr>
                <w:rFonts w:ascii="Times New Roman" w:eastAsia="宋体" w:hAnsi="Times New Roman" w:cs="Times New Roman"/>
                <w:sz w:val="20"/>
                <w:szCs w:val="20"/>
              </w:rPr>
              <w:t>216</w:t>
            </w:r>
          </w:p>
        </w:tc>
      </w:tr>
      <w:tr w:rsidR="00820F39" w:rsidRPr="00D33CE5" w:rsidTr="009E75DA">
        <w:trPr>
          <w:trHeight w:val="315"/>
          <w:jc w:val="center"/>
        </w:trPr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rightChars="9" w:right="19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115" w:left="-241" w:rightChars="16" w:right="34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GCGTGTGAGTGAGCAGTT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ind w:leftChars="-51" w:left="-107" w:rightChars="-27" w:right="-57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TCTCGTCCATTCCTTCACCTG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</w:tr>
    </w:tbl>
    <w:p w:rsidR="00820F39" w:rsidRPr="00752F6E" w:rsidRDefault="00820F39" w:rsidP="00820F39">
      <w:pPr>
        <w:suppressLineNumbers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820F39" w:rsidRPr="00752F6E" w:rsidRDefault="00820F39" w:rsidP="00820F39">
      <w:pPr>
        <w:suppressLineNumbers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2. Callose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 xml:space="preserve">endo-1, 3-beta-glucosidase enzymes 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primers used for qPCR analysi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67"/>
        <w:gridCol w:w="3402"/>
        <w:gridCol w:w="3402"/>
        <w:gridCol w:w="1417"/>
        <w:gridCol w:w="1987"/>
        <w:gridCol w:w="1984"/>
        <w:gridCol w:w="315"/>
      </w:tblGrid>
      <w:tr w:rsidR="00820F39" w:rsidRPr="00D51820" w:rsidTr="009E75DA">
        <w:trPr>
          <w:trHeight w:val="390"/>
          <w:jc w:val="center"/>
        </w:trPr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rward primer for qRT-PCR (5'-3')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verse primer for qRT-PCR (5'-3')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plicon lengt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licon loca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start,stop)</w:t>
            </w:r>
          </w:p>
        </w:tc>
        <w:tc>
          <w:tcPr>
            <w:tcW w:w="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285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raA08g0097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TATTGGGCTCAGTTCC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CCACATGAACCGTGACA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4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32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BraA05g0153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ATCATGTGACAGTGTAAG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GGCGTTCTTCCTCACA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0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46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3g0332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GTGGGACTTGCTCGTTT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GATTGGGAGGATAGAGT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9.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29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4g0080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GGTTCCAGCATCAGC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CGTCGTAGAGCTTGAC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4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1g0302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AAGCAGGCCACGTTAAG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GAGGAAGGACGTTGGT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8.8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093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TCCTCTTCACTCTCATTGTC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GACGTGGCCTGCTTTT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8.7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8.7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3g0408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AAGCAAACCTGGTCGA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GGTAACATCACCAGAG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42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5678C">
              <w:rPr>
                <w:rFonts w:ascii="Times New Roman" w:eastAsia="宋体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5g0383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ACGACGCCAACCCAT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GAGGTAGCGGATCTTG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59.9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16E3">
              <w:rPr>
                <w:rFonts w:ascii="Times New Roman" w:eastAsia="宋体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2g0134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GATCAGAGCTACACCGA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GAGATCTTGATCGCTC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59.6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26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10g0145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TCCCGACCAGACGAGT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GCTCTCACTCCTCCCT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9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7g0071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AGGATCGGCTACAGGG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CCTCGAGTGTATCTGG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17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28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8g0186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CCAGCAGAGTGGAGGGA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AGCCATTGTTCCATCA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59.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29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C67AC1">
              <w:rPr>
                <w:rFonts w:ascii="Times New Roman" w:eastAsia="宋体" w:hAnsi="Times New Roman" w:cs="Times New Roman"/>
                <w:sz w:val="20"/>
                <w:szCs w:val="20"/>
              </w:rPr>
              <w:t>14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3g0135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CTGATTGCCGTTCGATT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CCCGTACTTGGGAGGT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59.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118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10g0131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TGTAACGAAGATTGCG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AGTGCTGCCATAAGGG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58.7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59.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44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58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1g0082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TGGGGGATGTTCTATG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GACTTGAGCTTGGACC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2984">
              <w:rPr>
                <w:rFonts w:ascii="Times New Roman" w:eastAsia="宋体" w:hAnsi="Times New Roman" w:cs="Times New Roman"/>
                <w:sz w:val="20"/>
                <w:szCs w:val="20"/>
              </w:rPr>
              <w:t>59.5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72984">
              <w:rPr>
                <w:rFonts w:ascii="Times New Roman" w:eastAsia="宋体" w:hAnsi="Times New Roman" w:cs="Times New Roman"/>
                <w:sz w:val="20"/>
                <w:szCs w:val="20"/>
              </w:rPr>
              <w:t>59.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72984"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98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F5920">
              <w:rPr>
                <w:rFonts w:ascii="Times New Roman" w:eastAsia="宋体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2g0169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AAATCCGACACATCCG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AGTTGGACTGACCGATG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2g0349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ACACAGGCATCCAACT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GCGTTGGGTAAGGAGG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0.2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59.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9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9g010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CCTAGGAGGAGCGATG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GGGGCTGAAGACGAGA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38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15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8g0313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CCTTGCTCTTACCAGC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AGATAACCGAGAGCCA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44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526A9">
              <w:rPr>
                <w:rFonts w:ascii="Times New Roman" w:eastAsia="宋体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9g0061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AGTCATCTCCACCGC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TCGTAGCCTTGTCGGA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39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17D32">
              <w:rPr>
                <w:rFonts w:ascii="Times New Roman" w:eastAsia="宋体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5g006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GGCCAAGTCCCCATTC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CCATAGCCGAGAGCATT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7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220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GCCGTACTTCTCACCTT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CGAAGGCACGGAGGATA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4g0046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GCTTTAACCCGAACAG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TACGACCACACCAGTT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20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32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3g05886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GGCGGAAACGGTG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GCGTCTACCTGTGA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7.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4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9g0462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GTGCTCTAACCCGAACA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CTACGATGACTCCGCT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9.7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20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1g0037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TTCTAGCGACTCGGGTT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CTCGGTTCAAGCAGA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3g0481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ATGTCGACTACCACTG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CGCCAACATCAAAATTGTC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9.0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59.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06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116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BraA05g0335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GGTGTTGGTGGGACT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TTTGCGTTCCCTCCTA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33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5523">
              <w:rPr>
                <w:rFonts w:ascii="Times New Roman" w:eastAsia="宋体" w:hAnsi="Times New Roman" w:cs="Times New Roman"/>
                <w:sz w:val="20"/>
                <w:szCs w:val="20"/>
              </w:rPr>
              <w:t>BraA08g0128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TGGTCCTATTTCGGAG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TTGCTTTGTACCTTAGTGG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4C494F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hAnsi="Times New Roman" w:cs="Times New Roman"/>
              </w:rPr>
              <w:t>57.46, 57.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4C494F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B115B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4C494F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984, 11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1g0364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GTTCGCTCTACTTTCTTTCT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GCTATGCGACCGTAGT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9g0323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CCTGCATCACCATCGGT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TGTCTGGAGGATGGCG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3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9g0462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TGTGTGGCTAAGTCGG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GGGTCAAAGCAAGCAC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10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3g0250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GCTTTGGTCAGTCTCG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TGATCCGGACGAAGGA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9.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208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AAGTCCTCACCTCCAAC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TACGTCGAGGATGGCG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35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C494F">
              <w:rPr>
                <w:rFonts w:ascii="Times New Roman" w:eastAsia="宋体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7g0181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CATACATGGCCACACG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CCGTAGTTGATTCCCA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1g0097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CAATGAATAGGGCCACG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TCGTCCACTCCAATG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4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11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55860">
              <w:rPr>
                <w:rFonts w:ascii="Times New Roman" w:eastAsia="宋体" w:hAnsi="Times New Roman" w:cs="Times New Roman"/>
                <w:sz w:val="20"/>
                <w:szCs w:val="20"/>
              </w:rPr>
              <w:t>BraA06g0441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GGGAAACGAGGCAACAA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TTTTGCCGCCGAGAGA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34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3g0253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TGGAACCAGATTCTCG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GCTTGGAGGACAGTG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9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D1843">
              <w:rPr>
                <w:rFonts w:ascii="Times New Roman" w:eastAsia="宋体" w:hAnsi="Times New Roman" w:cs="Times New Roman"/>
                <w:sz w:val="20"/>
                <w:szCs w:val="20"/>
              </w:rPr>
              <w:t>BraA07g0248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TTGTGTCGGAGATTGG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CCCAATGTTTCTCCA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9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60.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85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D1843">
              <w:rPr>
                <w:rFonts w:ascii="Times New Roman" w:eastAsia="宋体" w:hAnsi="Times New Roman" w:cs="Times New Roman"/>
                <w:sz w:val="20"/>
                <w:szCs w:val="20"/>
              </w:rPr>
              <w:t>BraA01g0205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GGATCTCTTCCCGTCGT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TTTGGCGTCCCTCTGT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74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B80F7C">
              <w:rPr>
                <w:rFonts w:ascii="Times New Roman" w:eastAsia="宋体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D1843">
              <w:rPr>
                <w:rFonts w:ascii="Times New Roman" w:eastAsia="宋体" w:hAnsi="Times New Roman" w:cs="Times New Roman"/>
                <w:sz w:val="20"/>
                <w:szCs w:val="20"/>
              </w:rPr>
              <w:t>BraA02g0088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TGACCACGCCGCTTAT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TTCTGTTCAGTCCCTGG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82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36CB0">
              <w:rPr>
                <w:rFonts w:ascii="Times New Roman" w:eastAsia="宋体" w:hAnsi="Times New Roman" w:cs="Times New Roman"/>
                <w:sz w:val="20"/>
                <w:szCs w:val="20"/>
              </w:rPr>
              <w:t>BraA02g0089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TACCGTTGGTGGTGTC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TGACCTCTTTGGCGT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5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5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76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10g0200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CTGTTCCTGTTCTTGCTTT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AGGCCGTAGTTTAAGCC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6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087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CAAGAACGCTAACGCG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GCCTCTCAAAAGTCCC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85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36CB0">
              <w:rPr>
                <w:rFonts w:ascii="Times New Roman" w:eastAsia="宋体" w:hAnsi="Times New Roman" w:cs="Times New Roman"/>
                <w:sz w:val="20"/>
                <w:szCs w:val="20"/>
              </w:rPr>
              <w:t>BraA10g0202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AGTGGCTTCGTAACCG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CGTAAGGCATCAAGAA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6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9g0478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TGGGGGATGTTTCTTC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TTGCATCGCTTGCCC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7.9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7.8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89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10g0218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CAGAATCAGAAGGCGGA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TGCCCTGACGTTGGAT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29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1g0066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GGGAACTTTGAGAGGC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GCGAGAACACACCATT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9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4078FC">
              <w:rPr>
                <w:rFonts w:ascii="Times New Roman" w:eastAsia="宋体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7g0227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CCGTTACATCTCGGTC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AAGGCGGAAACCCACTA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3DE">
              <w:rPr>
                <w:rFonts w:ascii="Times New Roman" w:eastAsia="宋体" w:hAnsi="Times New Roman" w:cs="Times New Roman"/>
                <w:sz w:val="20"/>
                <w:szCs w:val="20"/>
              </w:rPr>
              <w:t>59.5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 w:rsidRPr="001013DE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3DE">
              <w:rPr>
                <w:rFonts w:ascii="Times New Roman" w:eastAsia="宋体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07C7B">
              <w:rPr>
                <w:rFonts w:ascii="Times New Roman" w:eastAsia="宋体" w:hAnsi="Times New Roman" w:cs="Times New Roman"/>
                <w:sz w:val="20"/>
                <w:szCs w:val="20"/>
              </w:rPr>
              <w:t>35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1013DE">
              <w:rPr>
                <w:rFonts w:ascii="Times New Roman" w:eastAsia="宋体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9g0479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TGCTACGGGATGTCAGG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TCTGCGTCTGGAGCGTA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4g0033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ACGCGGCACTGGAGAAA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CATTCGGCACACTTG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1g019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GAGTTTACCAGTATCGC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CTGCGAGAAGAAAGGA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5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2g0118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AGCTGTGGCGCTTGTT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TCTCAGCATACGCAC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5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BraA10g0161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AAGCCAAAGGTGTGAGG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ATCCAGATTCCCACAC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7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4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05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3g0564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GCACGGCGGTATAAT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CCTGGCTGAATGCTCT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84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9g0349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GACCAACGTCTGAGAGG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CTTTATAGCCGTGGAGG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4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60.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9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3F2C4F">
              <w:rPr>
                <w:rFonts w:ascii="Times New Roman" w:eastAsia="宋体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5g0422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CGTCAACTTCCTCGCA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GCGTCGAAGACGTTCG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8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10g0163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ATACTTCCTGGTGGGT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CAAAGTTCACGTTCCCA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24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42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9g0118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AGTGACCCCGTCCCAT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GTCGAAGAAGGCGTAG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9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9g008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GACGCAAGATCGTACC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AAAGCATGGCGGTGCA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60.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04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119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7AEB">
              <w:rPr>
                <w:rFonts w:ascii="Times New Roman" w:eastAsia="宋体" w:hAnsi="Times New Roman" w:cs="Times New Roman"/>
                <w:sz w:val="20"/>
                <w:szCs w:val="20"/>
              </w:rPr>
              <w:t>BraA04g0033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AGTTTACGCGGCATT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AAGTCCCCGCATTCCC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59.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7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74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04E8B">
              <w:rPr>
                <w:rFonts w:ascii="Times New Roman" w:eastAsia="宋体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9g0465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CAAGGGGTCAGGAAC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ACCTCCACAAAGAA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59.8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98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5g0312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TCAACTACGCCCTCTTC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GCCAGTGTATCGGCACT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59.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51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2g04478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ACGGTAAAGGCGAGT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CCGGCTTTCTTCAACG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7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7g03874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AGACCCCAACAACCAGC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TCCGACACCACGACT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0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61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91A91">
              <w:rPr>
                <w:rFonts w:ascii="Times New Roman" w:eastAsia="宋体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4g003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TAATTCCGAAGCTGTGGC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CGTTTGGCTATCTGC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3g00986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CAAGCGAGCCATCCAAT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ACGCCATAGATGCCAA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4g00341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AAGGACGACAACAACCAG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GATCCATTCGCTCTCC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6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7.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7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2g00917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AGGGCGTTCGTTACCA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TCGACGCTCGGCA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0.0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0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08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7g02286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TGCGACAAGCAACAAAGC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TGCAACAGGTCAGAGT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9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96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2g02443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AATGAGCGTTGCAGGGG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CTCTTCGTTTCGTGGACC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0.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4g00345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TCCGCAACTACACAGAG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CGCGGGTGTCTATAGT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3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5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55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9g0479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CGACGGTGTCAGATTCA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GACACCTTGATCCCCAT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7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4g0034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GGAAGTCGTGGTGTCG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E42B9D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2B9D">
              <w:rPr>
                <w:rFonts w:ascii="Times New Roman" w:eastAsia="宋体" w:hAnsi="Times New Roman" w:cs="Times New Roman"/>
                <w:sz w:val="18"/>
                <w:szCs w:val="18"/>
              </w:rPr>
              <w:t>TCGAACATGGCGAATATGTTGTAT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9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40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4g00339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CTCGGGGTCAAGTTTGGA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CTCCAGTGCCGCGTAGAT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A04g00342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ATCCGTAACAACGTCCGC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AGAAACATCGCGTTTG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3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25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00"/>
          <w:jc w:val="center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7608">
              <w:rPr>
                <w:rFonts w:ascii="Times New Roman" w:eastAsia="宋体" w:hAnsi="Times New Roman" w:cs="Times New Roman"/>
                <w:sz w:val="20"/>
                <w:szCs w:val="20"/>
              </w:rPr>
              <w:t>BraA02g04550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TTTGCAGGAGCTGGTCAAGA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sz w:val="20"/>
                <w:szCs w:val="20"/>
              </w:rPr>
              <w:t>GGTAACGAGAGAGGACATG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1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20F39" w:rsidRPr="00D51820" w:rsidTr="009E75DA">
        <w:trPr>
          <w:trHeight w:val="315"/>
          <w:jc w:val="center"/>
        </w:trPr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GCGTGTGAGTGAGCAGTT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182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TCTCGTCCATTCCTTCACCTG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781F48">
              <w:rPr>
                <w:rFonts w:ascii="Times New Roman" w:eastAsia="宋体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A10BA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20F39" w:rsidRPr="00D51820" w:rsidRDefault="00820F39" w:rsidP="009E75DA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20F39" w:rsidRPr="00752F6E" w:rsidRDefault="00820F39" w:rsidP="00820F39">
      <w:pPr>
        <w:suppressLineNumbers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0744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MEME results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f </w:t>
      </w:r>
      <w:r w:rsidRPr="00752F6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allose GSLs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nzyme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in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Chinese cabbage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951"/>
        <w:gridCol w:w="12223"/>
      </w:tblGrid>
      <w:tr w:rsidR="00820F39" w:rsidTr="009E75DA">
        <w:tc>
          <w:tcPr>
            <w:tcW w:w="1951" w:type="dxa"/>
          </w:tcPr>
          <w:p w:rsidR="00820F39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4D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EM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2223" w:type="dxa"/>
          </w:tcPr>
          <w:p w:rsidR="00820F39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ene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ALL </w:t>
            </w:r>
            <w:r w:rsidRPr="00BB115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llose GSLs</w:t>
            </w:r>
            <w:r w:rsidRPr="00BB115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nzyme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in</w:t>
            </w:r>
            <w:r w:rsidRPr="00BB115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sz w:val="20"/>
                <w:szCs w:val="20"/>
              </w:rPr>
              <w:t>Chinese cabbage</w:t>
            </w:r>
          </w:p>
        </w:tc>
      </w:tr>
    </w:tbl>
    <w:p w:rsidR="00820F39" w:rsidRPr="00752F6E" w:rsidRDefault="00820F39" w:rsidP="00820F39">
      <w:pPr>
        <w:suppressLineNumbers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0744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MEME results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of 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allose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endo-1, 3-beta-glucosidase enzyme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in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Chinese cabbage</w:t>
      </w:r>
      <w:r w:rsidRPr="00752F6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951"/>
        <w:gridCol w:w="12223"/>
      </w:tblGrid>
      <w:tr w:rsidR="00820F39" w:rsidTr="009E75DA">
        <w:tc>
          <w:tcPr>
            <w:tcW w:w="1951" w:type="dxa"/>
          </w:tcPr>
          <w:p w:rsidR="00820F39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744D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M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2223" w:type="dxa"/>
          </w:tcPr>
          <w:p w:rsidR="00820F39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ene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430;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38740;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410;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 xml:space="preserve"> AT3G57260; BraA09g047880; BraA09g047910; BraA07g022770; AT3G57240; BraA01g019430;BraA01g020550; AT4G16260; BraA10g020220; BraA10g020080; AT5G20390; BraA02g008840; AT5G20330; AT5G20340; BraA06g044140; BraA06g0441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3g0481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8g0128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1g0097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9g0349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9g0323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AT1G328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7g0208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AT5G421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>BraA07g02488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380;</w:t>
            </w:r>
            <w:r w:rsidRPr="00BB1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3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3G572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218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462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1g0364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253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2G275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181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25090;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118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1G647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064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220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46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462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06190;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422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084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447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5886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163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5G584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087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098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091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1g0066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5641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4G311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5G580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118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161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332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8g0097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153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169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134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131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135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071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104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1g00377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4G3448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4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4550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47900;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3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1345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3420;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2443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5G205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1G332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312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9g046540;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3G073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383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202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093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3g0408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4G140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4g0080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1g0082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4G293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8g01860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10g01451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5G5659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8g03138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1G1182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5g0335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3G1356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1G6625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2g034940;</w:t>
            </w:r>
            <w:r w:rsidRPr="00BB115B">
              <w:rPr>
                <w:sz w:val="20"/>
                <w:szCs w:val="20"/>
              </w:rPr>
              <w:t xml:space="preserve"> </w:t>
            </w: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lastRenderedPageBreak/>
              <w:t>AT2G01630</w:t>
            </w:r>
          </w:p>
        </w:tc>
      </w:tr>
      <w:tr w:rsidR="00820F39" w:rsidTr="009E75DA">
        <w:tc>
          <w:tcPr>
            <w:tcW w:w="1951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223" w:type="dxa"/>
          </w:tcPr>
          <w:p w:rsidR="00820F39" w:rsidRPr="00BB115B" w:rsidRDefault="00820F39" w:rsidP="009E75DA">
            <w:pPr>
              <w:widowControl/>
              <w:suppressLineNumbers/>
              <w:adjustRightInd w:val="0"/>
              <w:snapToGrid w:val="0"/>
              <w:spacing w:after="200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B115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raA07g022860;</w:t>
            </w:r>
          </w:p>
        </w:tc>
      </w:tr>
    </w:tbl>
    <w:p w:rsidR="00820F39" w:rsidRDefault="00820F39" w:rsidP="00820F39">
      <w:pPr>
        <w:widowControl/>
        <w:suppressLineNumbers/>
        <w:adjustRightInd w:val="0"/>
        <w:snapToGrid w:val="0"/>
        <w:spacing w:after="20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820F39" w:rsidSect="00F93B7B">
          <w:footerReference w:type="default" r:id="rId7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:rsidR="00820F39" w:rsidRDefault="00820F39" w:rsidP="00820F39">
      <w:pPr>
        <w:widowControl/>
        <w:suppressLineNumbers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820F39" w:rsidRPr="00752F6E" w:rsidRDefault="00820F39" w:rsidP="00820F39">
      <w:pPr>
        <w:widowControl/>
        <w:suppressLineNumbers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B115B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832B86B" wp14:editId="5CD9BFA7">
            <wp:extent cx="5245100" cy="3956368"/>
            <wp:effectExtent l="0" t="0" r="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29"/>
                    <a:stretch/>
                  </pic:blipFill>
                  <pic:spPr bwMode="auto">
                    <a:xfrm>
                      <a:off x="0" y="0"/>
                      <a:ext cx="5246362" cy="395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0F39" w:rsidRDefault="00820F39" w:rsidP="00820F39">
      <w:pPr>
        <w:suppressLineNumbers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52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752F6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752F6E">
        <w:rPr>
          <w:rFonts w:ascii="Times New Roman" w:eastAsia="宋体" w:hAnsi="Times New Roman" w:cs="Times New Roman"/>
          <w:b/>
          <w:sz w:val="24"/>
          <w:szCs w:val="24"/>
        </w:rPr>
        <w:t>Chromosomal locations of the callose GSL and endo-1,3-beta-glucosidase genes in Chinese cabbage.</w:t>
      </w:r>
      <w:r w:rsidRPr="00752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Pr="00752F6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  <w:r w:rsidRPr="00752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distribution of </w:t>
      </w:r>
      <w:r w:rsidRPr="00752F6E">
        <w:rPr>
          <w:rFonts w:ascii="Times New Roman" w:eastAsia="宋体" w:hAnsi="Times New Roman" w:cs="Times New Roman"/>
          <w:sz w:val="24"/>
          <w:szCs w:val="24"/>
        </w:rPr>
        <w:t>callose GSL genes</w:t>
      </w:r>
      <w:r w:rsidRPr="00752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the 10 chromosomes. 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>(</w:t>
      </w:r>
      <w:r w:rsidRPr="00752F6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752F6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  <w:r w:rsidRPr="00752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r w:rsidRPr="00752F6E">
        <w:rPr>
          <w:rFonts w:ascii="Times New Roman" w:eastAsia="宋体" w:hAnsi="Times New Roman" w:cs="Times New Roman"/>
          <w:sz w:val="24"/>
          <w:szCs w:val="24"/>
        </w:rPr>
        <w:t>callose endo-1,3-beta-glucosidase genes were unevenly</w:t>
      </w:r>
      <w:r w:rsidRPr="00752F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ributed among the Chinese cabbage chromosomes. The chromosomal distributions of Chinese cabbage genomic sequences were drawn with the MapInspect tool (http://www.plantbreeding.wur.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/UK/software_mapinspect.html)</w:t>
      </w:r>
    </w:p>
    <w:p w:rsidR="008C0F93" w:rsidRPr="00820F39" w:rsidRDefault="008C0F93">
      <w:bookmarkStart w:id="0" w:name="_GoBack"/>
      <w:bookmarkEnd w:id="0"/>
    </w:p>
    <w:sectPr w:rsidR="008C0F93" w:rsidRPr="00820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530" w:rsidRDefault="000A6530" w:rsidP="00820F39">
      <w:r>
        <w:separator/>
      </w:r>
    </w:p>
  </w:endnote>
  <w:endnote w:type="continuationSeparator" w:id="0">
    <w:p w:rsidR="000A6530" w:rsidRDefault="000A6530" w:rsidP="0082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4738bdb.B">
    <w:altName w:val="Times New Roman"/>
    <w:panose1 w:val="00000000000000000000"/>
    <w:charset w:val="00"/>
    <w:family w:val="roman"/>
    <w:notTrueType/>
    <w:pitch w:val="default"/>
  </w:font>
  <w:font w:name="AdvOTc4738bdb.B+fb">
    <w:altName w:val="Times New Roman"/>
    <w:panose1 w:val="00000000000000000000"/>
    <w:charset w:val="00"/>
    <w:family w:val="roman"/>
    <w:notTrueType/>
    <w:pitch w:val="default"/>
  </w:font>
  <w:font w:name="AdvOT008beff2.B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0F39" w:rsidRDefault="00820F39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Pr="00820F39">
      <w:rPr>
        <w:noProof/>
        <w:lang w:val="zh-CN"/>
      </w:rPr>
      <w:t>7</w:t>
    </w:r>
    <w:r>
      <w:fldChar w:fldCharType="end"/>
    </w:r>
  </w:p>
  <w:p w:rsidR="00820F39" w:rsidRDefault="00820F39">
    <w:pPr>
      <w:pStyle w:val="a4"/>
    </w:pPr>
  </w:p>
  <w:p w:rsidR="00820F39" w:rsidRDefault="00820F3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530" w:rsidRDefault="000A6530" w:rsidP="00820F39">
      <w:r>
        <w:separator/>
      </w:r>
    </w:p>
  </w:footnote>
  <w:footnote w:type="continuationSeparator" w:id="0">
    <w:p w:rsidR="000A6530" w:rsidRDefault="000A6530" w:rsidP="0082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627"/>
    <w:rsid w:val="000A6530"/>
    <w:rsid w:val="002B7627"/>
    <w:rsid w:val="00820F39"/>
    <w:rsid w:val="008C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F3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20F39"/>
  </w:style>
  <w:style w:type="paragraph" w:styleId="a5">
    <w:name w:val="Balloon Text"/>
    <w:basedOn w:val="a"/>
    <w:link w:val="Char1"/>
    <w:uiPriority w:val="99"/>
    <w:unhideWhenUsed/>
    <w:rsid w:val="00820F39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820F39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820F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uiPriority w:val="99"/>
    <w:unhideWhenUsed/>
    <w:rsid w:val="00820F39"/>
    <w:rPr>
      <w:color w:val="0000FF"/>
      <w:u w:val="single"/>
    </w:rPr>
  </w:style>
  <w:style w:type="character" w:customStyle="1" w:styleId="apple-converted-space">
    <w:name w:val="apple-converted-space"/>
    <w:basedOn w:val="a0"/>
    <w:rsid w:val="00820F39"/>
  </w:style>
  <w:style w:type="paragraph" w:customStyle="1" w:styleId="EndNoteBibliographyTitle">
    <w:name w:val="EndNote Bibliography Title"/>
    <w:basedOn w:val="a"/>
    <w:link w:val="EndNoteBibliographyTitleChar"/>
    <w:rsid w:val="00820F39"/>
    <w:pPr>
      <w:jc w:val="center"/>
    </w:pPr>
    <w:rPr>
      <w:rFonts w:ascii="Calibri" w:eastAsia="宋体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rsid w:val="00820F39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820F39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820F39"/>
    <w:rPr>
      <w:rFonts w:ascii="Calibri" w:eastAsia="宋体" w:hAnsi="Calibri" w:cs="Calibri"/>
      <w:sz w:val="20"/>
    </w:rPr>
  </w:style>
  <w:style w:type="character" w:customStyle="1" w:styleId="fontstyle01">
    <w:name w:val="fontstyle01"/>
    <w:rsid w:val="00820F39"/>
    <w:rPr>
      <w:rFonts w:ascii="AdvOTc4738bdb.B" w:hAnsi="AdvOTc4738bdb.B" w:hint="default"/>
      <w:b w:val="0"/>
      <w:bCs w:val="0"/>
      <w:i w:val="0"/>
      <w:iCs w:val="0"/>
      <w:color w:val="000000"/>
      <w:sz w:val="34"/>
      <w:szCs w:val="34"/>
    </w:rPr>
  </w:style>
  <w:style w:type="character" w:customStyle="1" w:styleId="fontstyle21">
    <w:name w:val="fontstyle21"/>
    <w:rsid w:val="00820F39"/>
    <w:rPr>
      <w:rFonts w:ascii="AdvOTc4738bdb.B+fb" w:hAnsi="AdvOTc4738bdb.B+fb" w:hint="default"/>
      <w:b w:val="0"/>
      <w:bCs w:val="0"/>
      <w:i w:val="0"/>
      <w:iCs w:val="0"/>
      <w:color w:val="000000"/>
      <w:sz w:val="34"/>
      <w:szCs w:val="34"/>
    </w:rPr>
  </w:style>
  <w:style w:type="character" w:customStyle="1" w:styleId="fontstyle31">
    <w:name w:val="fontstyle31"/>
    <w:rsid w:val="00820F39"/>
    <w:rPr>
      <w:rFonts w:ascii="AdvOT008beff2.BI" w:hAnsi="AdvOT008beff2.BI" w:hint="default"/>
      <w:b w:val="0"/>
      <w:bCs w:val="0"/>
      <w:i w:val="0"/>
      <w:iCs w:val="0"/>
      <w:color w:val="000000"/>
      <w:sz w:val="34"/>
      <w:szCs w:val="34"/>
    </w:rPr>
  </w:style>
  <w:style w:type="character" w:styleId="a8">
    <w:name w:val="annotation reference"/>
    <w:uiPriority w:val="99"/>
    <w:semiHidden/>
    <w:unhideWhenUsed/>
    <w:rsid w:val="00820F39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820F39"/>
    <w:pPr>
      <w:widowControl/>
      <w:adjustRightInd w:val="0"/>
      <w:snapToGrid w:val="0"/>
      <w:spacing w:after="200"/>
      <w:jc w:val="left"/>
    </w:pPr>
    <w:rPr>
      <w:rFonts w:ascii="Tahoma" w:eastAsia="宋体" w:hAnsi="Tahoma" w:cs="Times New Roman"/>
      <w:kern w:val="0"/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820F39"/>
    <w:rPr>
      <w:rFonts w:ascii="Tahoma" w:eastAsia="宋体" w:hAnsi="Tahoma" w:cs="Times New Roman"/>
      <w:kern w:val="0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20F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20F39"/>
    <w:rPr>
      <w:rFonts w:ascii="Tahoma" w:eastAsia="宋体" w:hAnsi="Tahoma" w:cs="Times New Roman"/>
      <w:b/>
      <w:bCs/>
      <w:kern w:val="0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820F39"/>
  </w:style>
  <w:style w:type="paragraph" w:styleId="ac">
    <w:name w:val="List Paragraph"/>
    <w:basedOn w:val="a"/>
    <w:uiPriority w:val="34"/>
    <w:qFormat/>
    <w:rsid w:val="00820F39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宋体" w:hAnsi="Tahoma" w:cs="Times New Roman"/>
      <w:kern w:val="0"/>
      <w:sz w:val="22"/>
    </w:rPr>
  </w:style>
  <w:style w:type="numbering" w:customStyle="1" w:styleId="11">
    <w:name w:val="无列表11"/>
    <w:next w:val="a2"/>
    <w:uiPriority w:val="99"/>
    <w:semiHidden/>
    <w:unhideWhenUsed/>
    <w:rsid w:val="00820F39"/>
  </w:style>
  <w:style w:type="numbering" w:customStyle="1" w:styleId="2">
    <w:name w:val="无列表2"/>
    <w:next w:val="a2"/>
    <w:uiPriority w:val="99"/>
    <w:semiHidden/>
    <w:unhideWhenUsed/>
    <w:rsid w:val="00820F39"/>
  </w:style>
  <w:style w:type="numbering" w:customStyle="1" w:styleId="111">
    <w:name w:val="无列表111"/>
    <w:next w:val="a2"/>
    <w:uiPriority w:val="99"/>
    <w:semiHidden/>
    <w:unhideWhenUsed/>
    <w:rsid w:val="00820F39"/>
  </w:style>
  <w:style w:type="table" w:styleId="ad">
    <w:name w:val="Table Grid"/>
    <w:basedOn w:val="a1"/>
    <w:uiPriority w:val="59"/>
    <w:rsid w:val="00820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mphasis"/>
    <w:basedOn w:val="a0"/>
    <w:uiPriority w:val="20"/>
    <w:qFormat/>
    <w:rsid w:val="00820F39"/>
    <w:rPr>
      <w:i/>
      <w:iCs/>
    </w:rPr>
  </w:style>
  <w:style w:type="character" w:customStyle="1" w:styleId="high-light">
    <w:name w:val="high-light"/>
    <w:basedOn w:val="a0"/>
    <w:rsid w:val="00820F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0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0F3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20F39"/>
  </w:style>
  <w:style w:type="paragraph" w:styleId="a5">
    <w:name w:val="Balloon Text"/>
    <w:basedOn w:val="a"/>
    <w:link w:val="Char1"/>
    <w:uiPriority w:val="99"/>
    <w:unhideWhenUsed/>
    <w:rsid w:val="00820F39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820F39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820F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uiPriority w:val="99"/>
    <w:unhideWhenUsed/>
    <w:rsid w:val="00820F39"/>
    <w:rPr>
      <w:color w:val="0000FF"/>
      <w:u w:val="single"/>
    </w:rPr>
  </w:style>
  <w:style w:type="character" w:customStyle="1" w:styleId="apple-converted-space">
    <w:name w:val="apple-converted-space"/>
    <w:basedOn w:val="a0"/>
    <w:rsid w:val="00820F39"/>
  </w:style>
  <w:style w:type="paragraph" w:customStyle="1" w:styleId="EndNoteBibliographyTitle">
    <w:name w:val="EndNote Bibliography Title"/>
    <w:basedOn w:val="a"/>
    <w:link w:val="EndNoteBibliographyTitleChar"/>
    <w:rsid w:val="00820F39"/>
    <w:pPr>
      <w:jc w:val="center"/>
    </w:pPr>
    <w:rPr>
      <w:rFonts w:ascii="Calibri" w:eastAsia="宋体" w:hAnsi="Calibri" w:cs="Calibri"/>
      <w:sz w:val="20"/>
    </w:rPr>
  </w:style>
  <w:style w:type="character" w:customStyle="1" w:styleId="EndNoteBibliographyTitleChar">
    <w:name w:val="EndNote Bibliography Title Char"/>
    <w:link w:val="EndNoteBibliographyTitle"/>
    <w:rsid w:val="00820F39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820F39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820F39"/>
    <w:rPr>
      <w:rFonts w:ascii="Calibri" w:eastAsia="宋体" w:hAnsi="Calibri" w:cs="Calibri"/>
      <w:sz w:val="20"/>
    </w:rPr>
  </w:style>
  <w:style w:type="character" w:customStyle="1" w:styleId="fontstyle01">
    <w:name w:val="fontstyle01"/>
    <w:rsid w:val="00820F39"/>
    <w:rPr>
      <w:rFonts w:ascii="AdvOTc4738bdb.B" w:hAnsi="AdvOTc4738bdb.B" w:hint="default"/>
      <w:b w:val="0"/>
      <w:bCs w:val="0"/>
      <w:i w:val="0"/>
      <w:iCs w:val="0"/>
      <w:color w:val="000000"/>
      <w:sz w:val="34"/>
      <w:szCs w:val="34"/>
    </w:rPr>
  </w:style>
  <w:style w:type="character" w:customStyle="1" w:styleId="fontstyle21">
    <w:name w:val="fontstyle21"/>
    <w:rsid w:val="00820F39"/>
    <w:rPr>
      <w:rFonts w:ascii="AdvOTc4738bdb.B+fb" w:hAnsi="AdvOTc4738bdb.B+fb" w:hint="default"/>
      <w:b w:val="0"/>
      <w:bCs w:val="0"/>
      <w:i w:val="0"/>
      <w:iCs w:val="0"/>
      <w:color w:val="000000"/>
      <w:sz w:val="34"/>
      <w:szCs w:val="34"/>
    </w:rPr>
  </w:style>
  <w:style w:type="character" w:customStyle="1" w:styleId="fontstyle31">
    <w:name w:val="fontstyle31"/>
    <w:rsid w:val="00820F39"/>
    <w:rPr>
      <w:rFonts w:ascii="AdvOT008beff2.BI" w:hAnsi="AdvOT008beff2.BI" w:hint="default"/>
      <w:b w:val="0"/>
      <w:bCs w:val="0"/>
      <w:i w:val="0"/>
      <w:iCs w:val="0"/>
      <w:color w:val="000000"/>
      <w:sz w:val="34"/>
      <w:szCs w:val="34"/>
    </w:rPr>
  </w:style>
  <w:style w:type="character" w:styleId="a8">
    <w:name w:val="annotation reference"/>
    <w:uiPriority w:val="99"/>
    <w:semiHidden/>
    <w:unhideWhenUsed/>
    <w:rsid w:val="00820F39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820F39"/>
    <w:pPr>
      <w:widowControl/>
      <w:adjustRightInd w:val="0"/>
      <w:snapToGrid w:val="0"/>
      <w:spacing w:after="200"/>
      <w:jc w:val="left"/>
    </w:pPr>
    <w:rPr>
      <w:rFonts w:ascii="Tahoma" w:eastAsia="宋体" w:hAnsi="Tahoma" w:cs="Times New Roman"/>
      <w:kern w:val="0"/>
      <w:sz w:val="20"/>
      <w:szCs w:val="20"/>
    </w:rPr>
  </w:style>
  <w:style w:type="character" w:customStyle="1" w:styleId="Char2">
    <w:name w:val="批注文字 Char"/>
    <w:basedOn w:val="a0"/>
    <w:link w:val="a9"/>
    <w:uiPriority w:val="99"/>
    <w:rsid w:val="00820F39"/>
    <w:rPr>
      <w:rFonts w:ascii="Tahoma" w:eastAsia="宋体" w:hAnsi="Tahoma" w:cs="Times New Roman"/>
      <w:kern w:val="0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20F3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20F39"/>
    <w:rPr>
      <w:rFonts w:ascii="Tahoma" w:eastAsia="宋体" w:hAnsi="Tahoma" w:cs="Times New Roman"/>
      <w:b/>
      <w:bCs/>
      <w:kern w:val="0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820F39"/>
  </w:style>
  <w:style w:type="paragraph" w:styleId="ac">
    <w:name w:val="List Paragraph"/>
    <w:basedOn w:val="a"/>
    <w:uiPriority w:val="34"/>
    <w:qFormat/>
    <w:rsid w:val="00820F39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宋体" w:hAnsi="Tahoma" w:cs="Times New Roman"/>
      <w:kern w:val="0"/>
      <w:sz w:val="22"/>
    </w:rPr>
  </w:style>
  <w:style w:type="numbering" w:customStyle="1" w:styleId="11">
    <w:name w:val="无列表11"/>
    <w:next w:val="a2"/>
    <w:uiPriority w:val="99"/>
    <w:semiHidden/>
    <w:unhideWhenUsed/>
    <w:rsid w:val="00820F39"/>
  </w:style>
  <w:style w:type="numbering" w:customStyle="1" w:styleId="2">
    <w:name w:val="无列表2"/>
    <w:next w:val="a2"/>
    <w:uiPriority w:val="99"/>
    <w:semiHidden/>
    <w:unhideWhenUsed/>
    <w:rsid w:val="00820F39"/>
  </w:style>
  <w:style w:type="numbering" w:customStyle="1" w:styleId="111">
    <w:name w:val="无列表111"/>
    <w:next w:val="a2"/>
    <w:uiPriority w:val="99"/>
    <w:semiHidden/>
    <w:unhideWhenUsed/>
    <w:rsid w:val="00820F39"/>
  </w:style>
  <w:style w:type="table" w:styleId="ad">
    <w:name w:val="Table Grid"/>
    <w:basedOn w:val="a1"/>
    <w:uiPriority w:val="59"/>
    <w:rsid w:val="00820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mphasis"/>
    <w:basedOn w:val="a0"/>
    <w:uiPriority w:val="20"/>
    <w:qFormat/>
    <w:rsid w:val="00820F39"/>
    <w:rPr>
      <w:i/>
      <w:iCs/>
    </w:rPr>
  </w:style>
  <w:style w:type="character" w:customStyle="1" w:styleId="high-light">
    <w:name w:val="high-light"/>
    <w:basedOn w:val="a0"/>
    <w:rsid w:val="00820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9</Words>
  <Characters>9003</Characters>
  <Application>Microsoft Office Word</Application>
  <DocSecurity>0</DocSecurity>
  <Lines>75</Lines>
  <Paragraphs>21</Paragraphs>
  <ScaleCrop>false</ScaleCrop>
  <Company/>
  <LinksUpToDate>false</LinksUpToDate>
  <CharactersWithSpaces>10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9-05-27T12:53:00Z</dcterms:created>
  <dcterms:modified xsi:type="dcterms:W3CDTF">2019-05-27T12:54:00Z</dcterms:modified>
</cp:coreProperties>
</file>